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E69" w:rsidRPr="00220EDB" w:rsidRDefault="00906E69" w:rsidP="00906E69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i/>
          <w:sz w:val="28"/>
          <w:szCs w:val="28"/>
        </w:rPr>
      </w:pPr>
      <w:bookmarkStart w:id="0" w:name="_GoBack"/>
      <w:bookmarkEnd w:id="0"/>
      <w:r w:rsidRPr="00220EDB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DNA Microarray of Global Transcription Factor Mutant Reveals Membrane-Related Proteins Involved in n-Butanol Tolerance in </w:t>
      </w:r>
      <w:r w:rsidRPr="00220EDB">
        <w:rPr>
          <w:rFonts w:ascii="Times New Roman" w:eastAsia="宋体" w:hAnsi="Times New Roman" w:cs="Times New Roman"/>
          <w:b/>
          <w:bCs/>
          <w:i/>
          <w:sz w:val="28"/>
          <w:szCs w:val="28"/>
        </w:rPr>
        <w:t>Escherichia coli</w:t>
      </w:r>
    </w:p>
    <w:p w:rsidR="00D61E49" w:rsidRPr="00AB163F" w:rsidRDefault="00AB163F" w:rsidP="002F419E">
      <w:pPr>
        <w:pStyle w:val="1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AB163F">
        <w:rPr>
          <w:rFonts w:ascii="Times New Roman" w:hAnsi="Times New Roman" w:cs="Times New Roman"/>
          <w:sz w:val="28"/>
          <w:szCs w:val="28"/>
        </w:rPr>
        <w:t>Supplementary Online Material</w:t>
      </w:r>
    </w:p>
    <w:p w:rsidR="003A5C14" w:rsidRPr="00220EDB" w:rsidRDefault="003A5C14" w:rsidP="003A5C14">
      <w:pPr>
        <w:autoSpaceDN w:val="0"/>
        <w:spacing w:beforeLines="50" w:before="156" w:afterLines="50" w:after="156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1" w:name="OLE_LINK9"/>
      <w:bookmarkStart w:id="2" w:name="OLE_LINK10"/>
      <w:r>
        <w:rPr>
          <w:rFonts w:ascii="Times New Roman" w:eastAsia="宋体" w:hAnsi="Times New Roman" w:cs="Times New Roman"/>
          <w:b/>
          <w:sz w:val="24"/>
          <w:szCs w:val="24"/>
        </w:rPr>
        <w:t>Additional file 3.</w:t>
      </w:r>
      <w:r w:rsidRPr="00220EDB">
        <w:rPr>
          <w:rFonts w:ascii="Times New Roman" w:eastAsia="宋体" w:hAnsi="Times New Roman" w:cs="Times New Roman"/>
          <w:sz w:val="24"/>
          <w:szCs w:val="24"/>
        </w:rPr>
        <w:t xml:space="preserve"> Genes significantly changed (fold change≥2, </w:t>
      </w:r>
      <w:r w:rsidRPr="00220EDB">
        <w:rPr>
          <w:rFonts w:ascii="Times New Roman" w:eastAsia="宋体" w:hAnsi="Times New Roman" w:cs="Times New Roman"/>
          <w:i/>
          <w:sz w:val="24"/>
          <w:szCs w:val="24"/>
        </w:rPr>
        <w:t>p-</w:t>
      </w:r>
      <w:r w:rsidRPr="00220EDB">
        <w:rPr>
          <w:rFonts w:ascii="Times New Roman" w:eastAsia="宋体" w:hAnsi="Times New Roman" w:cs="Times New Roman"/>
          <w:sz w:val="24"/>
          <w:szCs w:val="24"/>
        </w:rPr>
        <w:t>value&lt;0.05) i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B8 vs</w:t>
      </w:r>
      <w:r>
        <w:rPr>
          <w:rFonts w:ascii="Times New Roman" w:eastAsia="宋体" w:hAnsi="Times New Roman" w:cs="Times New Roman"/>
          <w:sz w:val="24"/>
          <w:szCs w:val="24"/>
        </w:rPr>
        <w:t xml:space="preserve"> control</w:t>
      </w:r>
      <w:r w:rsidRPr="00220EDB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with</w:t>
      </w:r>
      <w:r w:rsidRPr="00220EDB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End w:id="1"/>
      <w:bookmarkEnd w:id="2"/>
      <w:r w:rsidRPr="00220EDB">
        <w:rPr>
          <w:rFonts w:ascii="Times New Roman" w:eastAsia="宋体" w:hAnsi="Times New Roman" w:cs="Times New Roman"/>
          <w:sz w:val="24"/>
          <w:szCs w:val="24"/>
        </w:rPr>
        <w:t>0.8% (v/v) butanol treatment. (</w:t>
      </w:r>
      <w:r w:rsidRPr="00220EDB">
        <w:rPr>
          <w:rFonts w:ascii="Times New Roman" w:eastAsia="宋体" w:hAnsi="Times New Roman" w:cs="Times New Roman"/>
          <w:color w:val="0000FF"/>
          <w:sz w:val="24"/>
          <w:szCs w:val="24"/>
        </w:rPr>
        <w:t>Table S3</w:t>
      </w:r>
      <w:r w:rsidRPr="00220EDB">
        <w:rPr>
          <w:rFonts w:ascii="Times New Roman" w:eastAsia="宋体" w:hAnsi="Times New Roman" w:cs="Times New Roman"/>
          <w:sz w:val="24"/>
          <w:szCs w:val="24"/>
        </w:rPr>
        <w:t>).</w:t>
      </w:r>
    </w:p>
    <w:p w:rsidR="000B4DEA" w:rsidRDefault="000B4DEA" w:rsidP="00137A7A">
      <w:pPr>
        <w:spacing w:afterLines="75" w:after="234" w:line="360" w:lineRule="auto"/>
        <w:rPr>
          <w:rFonts w:ascii="Times New Roman" w:eastAsia="宋体" w:hAnsi="Times New Roman" w:cs="Times New Roman"/>
          <w:b/>
          <w:sz w:val="22"/>
          <w:szCs w:val="24"/>
        </w:rPr>
      </w:pPr>
    </w:p>
    <w:p w:rsidR="00137A7A" w:rsidRPr="007D1B1F" w:rsidRDefault="00137A7A" w:rsidP="00137A7A">
      <w:pPr>
        <w:spacing w:afterLines="75" w:after="234" w:line="360" w:lineRule="auto"/>
        <w:rPr>
          <w:rFonts w:ascii="Times New Roman" w:eastAsia="宋体" w:hAnsi="Times New Roman" w:cs="Times New Roman"/>
          <w:b/>
          <w:sz w:val="22"/>
          <w:szCs w:val="24"/>
        </w:rPr>
      </w:pPr>
      <w:r w:rsidRPr="007D1B1F">
        <w:rPr>
          <w:rFonts w:ascii="Times New Roman" w:eastAsia="宋体" w:hAnsi="Times New Roman" w:cs="Times New Roman"/>
          <w:b/>
          <w:sz w:val="22"/>
          <w:szCs w:val="24"/>
        </w:rPr>
        <w:t>Table S3</w:t>
      </w:r>
      <w:r w:rsidRPr="007D1B1F">
        <w:rPr>
          <w:rFonts w:ascii="Times New Roman" w:eastAsia="宋体" w:hAnsi="Times New Roman" w:cs="Times New Roman"/>
          <w:sz w:val="22"/>
          <w:szCs w:val="24"/>
        </w:rPr>
        <w:t xml:space="preserve"> </w:t>
      </w:r>
      <w:bookmarkStart w:id="3" w:name="OLE_LINK430"/>
      <w:bookmarkStart w:id="4" w:name="OLE_LINK431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Genes significantly changed (fold change≥2, </w:t>
      </w:r>
      <w:r>
        <w:rPr>
          <w:rFonts w:ascii="Times New Roman" w:eastAsia="宋体" w:hAnsi="Times New Roman" w:cs="Times New Roman"/>
          <w:i/>
          <w:kern w:val="0"/>
          <w:sz w:val="24"/>
          <w:szCs w:val="24"/>
        </w:rPr>
        <w:t>p-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value&lt;0.05) in B8 vs control with</w:t>
      </w:r>
      <w:r w:rsidRPr="007D1B1F">
        <w:rPr>
          <w:rFonts w:ascii="Times New Roman" w:eastAsia="宋体" w:hAnsi="Times New Roman" w:cs="Times New Roman"/>
          <w:sz w:val="22"/>
          <w:szCs w:val="24"/>
        </w:rPr>
        <w:t xml:space="preserve"> 0.8% (v/v) butanol treatment.</w:t>
      </w:r>
      <w:bookmarkEnd w:id="3"/>
      <w:bookmarkEnd w:id="4"/>
    </w:p>
    <w:tbl>
      <w:tblPr>
        <w:tblStyle w:val="a3"/>
        <w:tblW w:w="80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6"/>
        <w:gridCol w:w="4742"/>
        <w:gridCol w:w="1276"/>
        <w:gridCol w:w="992"/>
      </w:tblGrid>
      <w:tr w:rsidR="00137A7A" w:rsidRPr="007D1B1F" w:rsidTr="003A5C14">
        <w:trPr>
          <w:trHeight w:val="270"/>
          <w:jc w:val="center"/>
        </w:trPr>
        <w:tc>
          <w:tcPr>
            <w:tcW w:w="104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474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OLE_LINK3"/>
            <w:bookmarkStart w:id="6" w:name="OLE_LINK4"/>
            <w:r w:rsidRPr="007D1B1F">
              <w:rPr>
                <w:rFonts w:ascii="Times New Roman" w:hAnsi="Times New Roman" w:cs="Times New Roman"/>
                <w:szCs w:val="21"/>
              </w:rPr>
              <w:t>Description</w:t>
            </w:r>
            <w:bookmarkEnd w:id="5"/>
            <w:bookmarkEnd w:id="6"/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</w:t>
            </w:r>
            <w:r w:rsidRPr="007D1B1F">
              <w:rPr>
                <w:rFonts w:ascii="Times New Roman" w:eastAsia="宋体" w:hAnsi="Times New Roman" w:cs="Times New Roman"/>
                <w:color w:val="000000"/>
                <w:szCs w:val="21"/>
              </w:rPr>
              <w:t>old chang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B114A">
              <w:rPr>
                <w:rFonts w:ascii="Times New Roman" w:hAnsi="Times New Roman" w:cs="Times New Roman"/>
                <w:i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>values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ccmE</w:t>
            </w:r>
          </w:p>
        </w:tc>
        <w:tc>
          <w:tcPr>
            <w:tcW w:w="47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" w:name="OLE_LINK5"/>
            <w:bookmarkStart w:id="8" w:name="OLE_LINK6"/>
            <w:r w:rsidRPr="007D1B1F">
              <w:rPr>
                <w:rFonts w:ascii="Times New Roman" w:hAnsi="Times New Roman" w:cs="Times New Roman"/>
                <w:szCs w:val="21"/>
              </w:rPr>
              <w:t>cytochrome c biogenesis, possible subunit of a heme lyase [b2197]</w:t>
            </w:r>
            <w:bookmarkEnd w:id="7"/>
            <w:bookmarkEnd w:id="8"/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328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psp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hage shock protein, inner membrane protein [b130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74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djM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172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57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atp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membrane-bound ATP synthase, F1 sector, epsilon-subunit [b373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0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ompT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uter membrane protein 3b [b056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91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tal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ransaldolase A [b246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36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jjM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435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18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pox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yruvate dehydrogenase [c_100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03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rbL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Z457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13.64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c_020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15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cld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regulator of length of O-antigen component of lipopolysaccharide chains [b202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3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tdcF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311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7.50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ECs0346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transporter [ECs034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64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biJ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080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25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nap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cytochrome c-type protein [b220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05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fiL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260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45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ss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single strand binding protein [L708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86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ivy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022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3.78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treF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cytoplasmic trehalase [b351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362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c_465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4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marR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multiple antibiotic resistance protein; repressor of mar operon [b153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56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glpQ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glycerophosphodiester phosphodiesterase, periplasmic [b223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8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5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jjM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yjjM [c_543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9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jhQ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430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4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mgD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117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5.342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fhuF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Ferric iron reductase protein fhuF [c_544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3.17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acc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acetyl CoA carboxylase, biotin carboxylase subunit [b325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47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groL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GroEL, chaperone Hsp60, peptide-dependent ATPase, heat shock protein [b414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10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IS1 transposase InsAB', C-ter fragment (pseudogene) [b456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01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c_272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75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htpG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chaperone Hsp90, heat shock protein C 62.5 [b047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1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tfL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transport protein [b421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41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ECs0572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transport protein [ECs057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19.33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sgaE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epimerase/aldolase [Z580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62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bbT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Ureidoglycolate hydrolase [c_062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5.75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c_411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47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frvX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frv operon protein [b389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53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rcsF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regulator in colanic acid synthesis RcsF [ECs019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452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ECs3995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kinase [ECs399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6.59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single-strand binding protein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50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rsm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enzyme [Z597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63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kgG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 Unknown function [Z038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33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cof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044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0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dcL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143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6.41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psp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hage shock protein A [c_177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84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cha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cation transport regulator [b121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5.78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L-serine dehydratase [b311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7.57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lacZ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Beta-galactosidase [c_045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15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ECs0346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transporter [ECs034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48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jiY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yjiY [c_542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99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051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5.39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c_304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58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pox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yruvate oxidase [b087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05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acc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acetylCoA carboxylase, BCCP subunit; carrier of biotin [b325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22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bh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pectinesterase [Z094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5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baT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amino acid/amine transport protein [b048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88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Conserved hypothetical protein [c_293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46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lastRenderedPageBreak/>
              <w:t>glxR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oxidoreductase [b050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9.85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rut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synthetase [b101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47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5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ent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isochorismate hydroxymutase 2, enterochelin biosynthesis [b059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3.102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hup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DNA-binding protein HU-beta, NS1 [b044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0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jgN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425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00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exbD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uptake of enterochelin; tonB-dependent uptake of B colicins [b300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94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finO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fertility inhibition protein (conjugal transfer repressor) [L700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68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ghW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299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46.71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tkt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ransketolase 1 [c_352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16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c_289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16.75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glc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permease [b297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18.17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gntK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gluconokinase 2, thermoresistant [Z480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53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ace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isocitrate lyase [b401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97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Zinc resistance-associated protein precursor [c_495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1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c_430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72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grpE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hage lambda replication; host DNA synthesis; heat shock protein; protein repair [b261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28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ECs3215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adenine-specific methylase [ECs321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19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rcsF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regulator in colanic acid synthesis; interacts with RcsB [</w:t>
            </w:r>
            <w:bookmarkStart w:id="9" w:name="OLE_LINK2"/>
            <w:r w:rsidRPr="007D1B1F">
              <w:rPr>
                <w:rFonts w:ascii="Times New Roman" w:hAnsi="Times New Roman" w:cs="Times New Roman"/>
                <w:szCs w:val="21"/>
              </w:rPr>
              <w:t>b0196</w:t>
            </w:r>
            <w:bookmarkEnd w:id="9"/>
            <w:r w:rsidRPr="007D1B1F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45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mhpD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2-keto-4-pentenoate hydratase [b035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24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iaD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outer membrane protein [b355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27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tdcD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kinase [b311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5.98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hj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transcriptional regulator LYSR-type [b352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6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cyd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cytochrome d terminal oxidase, polypeptide subunit I [b073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6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gly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serine hydroxymethyltransferase [b255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872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rpsQ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30S ribosomal subunit protein S17 [b331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21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trpE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Anthranilate synthase component I [c_173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3.03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lacY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galactoside permease [b034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59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mdtD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transport protein [b207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41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c_055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16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ECs0957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yruvate oxidase [ECs095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02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fhuF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436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3.66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rimK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ribosomal protein S6 modification protein [b085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4.83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malP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maltodextrin phosphorylase [b341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18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hcN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323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14.73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pepE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eptidase E, a dipeptidase where amino-terminal residue is aspartate [b402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20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menE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-succinylbenzoate-CoA ligase [b226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7.17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ompW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outer membrane protein [b125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5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lastRenderedPageBreak/>
              <w:t>ots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rehalose-6-phosphate synthase [b189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32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vacJ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VacJ lipoprotein precursor [c_289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05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ECs3728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ECs372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14.23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jiX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435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74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ECs0257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flagellar biosynthesis [ECs025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07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edE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transport system permease protein [b192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63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cysN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ATP-sulfurylase [b275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26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rbL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320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14.07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eiN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216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8.602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030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4.13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ECs1836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anthranilate synthase component I [ECs183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96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iiR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392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3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insE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factor [b029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09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ajI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041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90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alsK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NAGC-like transcriptional regulator [b408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17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mod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Molybdate-binding periplasmic protein precursor [c_084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28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Conserved hypothetical protein [c_252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0.682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cyd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cytochrome d terminal oxidase polypeptide subunit II [b073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18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ECs3810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ransketolase 1 isozyme [ECs381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19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rcsF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rotein rcsF [c_023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40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slm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transcriptional regulator [b364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0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vacJ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lipoprotein precursor [b234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14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osmY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erosmotically inducible periplasmic protein [b437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27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edE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transport system permease protein [Z301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89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mep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murein DD-endopeptidase, penicillin-insensitive [b232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05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fc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adenine-specific methylase [Z359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282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tdcD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kinase [Z446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6.46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bhN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Z100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39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5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c_121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9.87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c_545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732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acn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aconitate hydrase 1 [b127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04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conserved protein [c_387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6.48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mhp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2-hydroxy-6-ketonona-2,4-dienedioic acid hydrolase [b034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41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Z365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53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rplQ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50S ribosomal subunit protein L17 [b329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0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Z3275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 Unknown function [Z327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86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de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Z217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4.65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lacZ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beta-D-galactosidase [b034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12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trx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hioredoxin reductase [c_102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89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lastRenderedPageBreak/>
              <w:t>yebS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183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98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gaW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267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3.06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fim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recombinase involved in phase variation; regulator for fimA [b431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1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pe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239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63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envR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transcriptional regulator [b326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42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haJ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transcriptional regulator LYSR-type [b310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5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c_411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17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mtlR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repressor for mtl [b360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7.85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anthranilate synthase component I [Z254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4.64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c_327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8.52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sgaE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epimerase/aldolase [ECs517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8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ECs1129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drogenase-1 large subunit [ECs112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10.62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L7085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L708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81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ina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H-inducible protein involved in stress response [b223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9.54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uxa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altronate oxidoreductase [b152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57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L-serine dehydratase [b311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5.96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rpm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50S ribosomal subunit protein L27 [b318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1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ECs2136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ECs213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60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rsxG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163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37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xisW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excisionase for bacteriophage BP-933W [Z142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11.80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adP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2-5 RNA ligase [c_018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122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artM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arginine 3rd transport system permease protein [b086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182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acr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acridine efflux pump [b046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31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ma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transferase [b045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70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fepD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Ferric enterobactin transport system permease protein fepD [c_067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5.63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ajG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polymerase/proteinase [b043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2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chM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Z197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3.76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idi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enzyme [b288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802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ace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Isocitrate lyase [c_497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3.12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pox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yruvate oxidase [Z110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91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mch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MchC protein [c_122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4.02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hup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DNA-binding protein HU-alpha [b400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56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trx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hioredoxin reductase [b088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3.32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allS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transcriptional regulator LYSR-type [b050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4.41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bbQ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2-hydroxy-3-oxopropionate reductase [c_062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7.51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fec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uter membrane receptor; citrate-dependent iron transport, outer membrane receptor [b429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21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mg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116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77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daU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135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17.05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lastRenderedPageBreak/>
              <w:t>ymgI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b459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16.02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ce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105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1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FlRd-NAD [c_326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3.14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bj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085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8.72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purH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hosphoribosylaminoimidazolecarboxamideformyltra nsferase [ECs492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9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c_339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18.78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crc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CrcA protein [c_071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17.892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prp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phosphonomutase 2 [b033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72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gua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GMP reductase [b010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3.00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trpD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anthranilate synthase component II, glutamine amidotransferase and phosphoribosylanthranilate transferase [b126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5.04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fep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ATP-binding component of ferric enterobactin transport [b058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5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ohN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210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562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omp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uter membrane protein 1b [Z347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6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hyi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glyoxylate-induced protein [b050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9.52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rcsF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regulator in colanic acid synthesis interacts with [Z020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49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tkt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ransketolase 1 isozyme [Z427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31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eeD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201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98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tdc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hreonine dehydratase, catabolic [b311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4.71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bjG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084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54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Z3924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artial putative transposase [Z392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4.28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prpD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Z042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38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kgG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 Unknown function [Z038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74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dus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404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31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ECs4307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ECs430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5.37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D-alanine--D-alanine ligase A [c_048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4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atp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membrane-bound ATP synthase, F1 sector, alpha-subunit [b373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45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ECs3631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transport protein [ECs363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14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ECs1833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ryptophan synthase beta protein [ECs183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46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mdtG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transport protein [b105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94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yapH homolog [c_289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8.43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rbD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319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07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cbr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371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1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anthranilate synthase component I [Z254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3.21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transporter ydgR [c_202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3.792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prs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hosphoribosylpyrophosphate synthetase [b120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61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dhS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166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07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lac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hiogalactoside acetyltransferase [b034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52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ohN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yohN precursor [c_263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75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lastRenderedPageBreak/>
              <w:t>insF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IS3 putative transposase [b029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33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ula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419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65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ibT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redicted protein [b455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12.99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kgF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030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44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feN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sugar hydrolase [b240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14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rplU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50S ribosomal subunit protein L21 [b318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27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pld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uter membrane phospholipase A [b382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46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tuf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rotein chain elongation factor EF-Tu [ECs490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2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heF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robable general secretion pathway protein D precursor [c_409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4.41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ubiX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3-octaprenyl-4-hydroxybenzoate carboxy-lyase [b231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23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ejO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ATP-binding component of a transport system [b219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26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gcl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glyoxylate carboligase [b050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10.59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hbW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yhbW [c_391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4.10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glcF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glycolate oxidase iron-sulfur subunit [b297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2.60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rnt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RNase T, degrades tRNA [b165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34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superinfection exclusion protein B of prophage [c_154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4.97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ppd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repilin peptidase dependent protein A [b282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3.64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ompW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uter membrane protein W precursor [c_172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28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haR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dcF protein [c_387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8.562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TS system, mannose-specific IID component [c_498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91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tpp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transport protein [b163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3.40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nfs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modulator of drug activity A [b085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6.05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hbW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enzyme [b316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57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fgO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permease [b249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00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gaD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270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3.52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tsf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rotein chain elongation factor EF-Ts [b017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12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ura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uracil transport [b249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15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2,5-diketo-D-gluconic acid reductase A [c_041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972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ncE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receptor [b145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7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fuc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L-fuculose-1-phosphate aldolase [b280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6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adiY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ARAC-type regulatory protein [b411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6.51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argO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292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632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ei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kinase [b216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6.44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pan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3-methyl-2-oxobutanoate hydroxymethyltransferase [b013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93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mgG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117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4.47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glcD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glycolate oxidase subunit D [b297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12.78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ECs2913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ECs291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90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glcF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glycolate oxidase iron-sulfur subunit [b297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9.91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lastRenderedPageBreak/>
              <w:t>glcG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297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12.75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pan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3-methyl-2-oxobutanoate hydroxymethyltransferase [c_016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4.25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cysS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cysteine tRNA synthetase [b052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61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Z0665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transport Not classified [Z066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19.88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glgS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glycogen biosynthesis, rpoS dependent [b304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0.25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dnaG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DNA biosynthesis; DNA primase [b306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39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aiY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037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36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xdh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dehydrogenase [b286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28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phnG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hnG protein [c_510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59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rpiR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ranscriptional repressor of rpiB expression [b408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47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dgoT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D-galactonate transport [b369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50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mar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152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4.09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asl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arylsulfatase Regulatory protein [c_471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47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als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LACI-type transcriptional regulator [b408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83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edP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195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13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ECs4086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ECs408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12.91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hyb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drogenase-2 small subunit [b299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16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ins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IS1 protein InsB [b098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08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glo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robable hydroxyacylglutathione hydrolase [b021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08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6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cfJ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111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3.16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fc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adenine-specific methylase yfcB [c_287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24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redicted protein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92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c_274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92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baO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LRP-like transcriptional regulator [b044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05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prpD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ECs038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14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pyr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dihydro-orotase [b106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66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glc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malate synthase G [b297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7.67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vacJ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lipoprotein precursor [Z361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17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lac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hiogalactoside acetyltransferase [ECs039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78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rophage Qin DNA packaging protein NU1 homolog [c_144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19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aroH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3-deoxy-D-arabinoheptulosonate-7-phosphate synthase [b170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2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mg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116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99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rpmD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50S ribosomal subunit protein L30 [b330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4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ace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malate synthase A [b401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3.02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fhl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formate hydrogen-lyase transcriptional activator for fdhF, hyc and hyp operons [b273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092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edE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yedE [c_234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60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baL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transport protein [b047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27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purH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 xml:space="preserve">phosphoribosylaminoimidazolecarboxamide formyltransferase = AICAR formyltransferase IMP </w:t>
            </w:r>
            <w:r w:rsidRPr="007D1B1F">
              <w:rPr>
                <w:rFonts w:ascii="Times New Roman" w:hAnsi="Times New Roman" w:cs="Times New Roman"/>
                <w:szCs w:val="21"/>
              </w:rPr>
              <w:lastRenderedPageBreak/>
              <w:t>cyclohydrolase [Z558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 xml:space="preserve">2.622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icG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364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11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eeR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200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2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IS186 and IS421 hypothetical protein [b001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26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asl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arylsulfatase regulator [b380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5.00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jiY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carbon starvation protein [b435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4.23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lac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hiogalactoside acetyltransferase [Z043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56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rbE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319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56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trpE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anthranilate synthase component I [b126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3.14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tdc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anaerobically inducible L-threonine, L-serine permease [b311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4.34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c_171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4.49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pps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hosphoenolpyruvate synthase [b170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11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kgG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transporter [b030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52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wzz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regulator of length of O-antigen component of [Z318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81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rbF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ATP-binding component of a transport system [b319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02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tdcE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robable formate acetyltransferase 3 [b311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6.80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tgt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RNA-guanine transglycosylase [b040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32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tkt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transketolase 1 isozyme [b293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25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frw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TS system, fructose-like enzyme II component [b394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19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ypothetical protein [c_4650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68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phoU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negative regulator for pho regulon and putative enzyme in phosphate metabolism [b372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5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acr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acridine efflux pump [b046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40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kgE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dehydrogenase subunit [b030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3.03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men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-succinylbenzoyl-CoA synthase; conversion of chorismate to 2-o-succinylbenzoyl-CoA [b226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9.09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eiM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transport system permease protein [b216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4.91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pdxY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yridoxal kinase 2 / pyridoxine kinase [b163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39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rnd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RNase D, processes tRNA precursor [b180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14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8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Z5852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 Unknown function [Z5852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2.585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pstS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high-affinity phosphate-specific transport system; periplasmic phosphate-binding protein [b372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57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7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glcB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Malate synthase G [c_370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7.86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4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rsm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enzyme [b4371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52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insL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IS186 hypothetical protein [b239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3.01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eaZ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180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972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5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Z5694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 Unknown function [Z5694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3.45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ebg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evolved beta-D-galactosidase, alpha subunit; cryptic gene [b3076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52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xylR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Xylose operon Regulatory protein [c_4389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4.818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lastRenderedPageBreak/>
              <w:t>queA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synthesis of queuine in tRNA; probably S-adenosylmethionine:tRNA ribosyltransferase-isomerase [b0405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04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0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nupC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ermease of transport system for 3 nucleosides [b239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834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1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ulaF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epimerase/aldolase [b419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567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fertility inhibition protein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-3.669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2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neJ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transcriptional regulator LYSR-type [Z217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721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3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ohN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orf, hypothetical protein [b2107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3.230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ybgQ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outer membrane protein [b0718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5.536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29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ECs5173</w:t>
            </w:r>
          </w:p>
        </w:tc>
        <w:tc>
          <w:tcPr>
            <w:tcW w:w="474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putative hexulose-6-phosphate isomerase [ECs5173]</w:t>
            </w:r>
          </w:p>
        </w:tc>
        <w:tc>
          <w:tcPr>
            <w:tcW w:w="1276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643 </w:t>
            </w:r>
          </w:p>
        </w:tc>
        <w:tc>
          <w:tcPr>
            <w:tcW w:w="992" w:type="dxa"/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31 </w:t>
            </w:r>
          </w:p>
        </w:tc>
      </w:tr>
      <w:tr w:rsidR="00137A7A" w:rsidRPr="007D1B1F" w:rsidTr="003A5C14">
        <w:trPr>
          <w:trHeight w:val="270"/>
          <w:jc w:val="center"/>
        </w:trPr>
        <w:tc>
          <w:tcPr>
            <w:tcW w:w="104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D1B1F">
              <w:rPr>
                <w:rFonts w:ascii="Times New Roman" w:hAnsi="Times New Roman" w:cs="Times New Roman"/>
                <w:i/>
                <w:szCs w:val="21"/>
              </w:rPr>
              <w:t>mutM</w:t>
            </w:r>
          </w:p>
        </w:tc>
        <w:tc>
          <w:tcPr>
            <w:tcW w:w="474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1B1F">
              <w:rPr>
                <w:rFonts w:ascii="Times New Roman" w:hAnsi="Times New Roman" w:cs="Times New Roman"/>
                <w:szCs w:val="21"/>
              </w:rPr>
              <w:t>formamidopyrimidine DNA glycosylase [b3635]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2.426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37A7A" w:rsidRPr="007D1B1F" w:rsidRDefault="00137A7A" w:rsidP="003A5C1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D1B1F">
              <w:rPr>
                <w:rFonts w:ascii="Times New Roman" w:hAnsi="Times New Roman" w:cs="Times New Roman"/>
                <w:color w:val="000000"/>
                <w:szCs w:val="21"/>
              </w:rPr>
              <w:t xml:space="preserve">0.045 </w:t>
            </w:r>
          </w:p>
        </w:tc>
      </w:tr>
    </w:tbl>
    <w:p w:rsidR="00137A7A" w:rsidRPr="00220EDB" w:rsidRDefault="00137A7A" w:rsidP="00137A7A">
      <w:pPr>
        <w:rPr>
          <w:rFonts w:ascii="Times New Roman" w:hAnsi="Times New Roman" w:cs="Times New Roman"/>
        </w:rPr>
      </w:pPr>
    </w:p>
    <w:p w:rsidR="00137A7A" w:rsidRPr="00220EDB" w:rsidRDefault="00137A7A" w:rsidP="00F76E34">
      <w:pPr>
        <w:ind w:right="480" w:firstLineChars="1800" w:firstLine="4337"/>
        <w:rPr>
          <w:rFonts w:ascii="Times New Roman" w:hAnsi="Times New Roman" w:cs="Times New Roman"/>
          <w:b/>
          <w:sz w:val="24"/>
          <w:szCs w:val="24"/>
        </w:rPr>
      </w:pPr>
    </w:p>
    <w:sectPr w:rsidR="00137A7A" w:rsidRPr="00220EDB" w:rsidSect="00950A1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6741" w:rsidRDefault="00BF6741" w:rsidP="00D61E49">
      <w:r>
        <w:separator/>
      </w:r>
    </w:p>
  </w:endnote>
  <w:endnote w:type="continuationSeparator" w:id="0">
    <w:p w:rsidR="00BF6741" w:rsidRDefault="00BF6741" w:rsidP="00D61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6741" w:rsidRDefault="00BF6741" w:rsidP="00D61E49">
      <w:r>
        <w:separator/>
      </w:r>
    </w:p>
  </w:footnote>
  <w:footnote w:type="continuationSeparator" w:id="0">
    <w:p w:rsidR="00BF6741" w:rsidRDefault="00BF6741" w:rsidP="00D61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F60"/>
    <w:rsid w:val="0000429A"/>
    <w:rsid w:val="00045AEE"/>
    <w:rsid w:val="00064977"/>
    <w:rsid w:val="000658F0"/>
    <w:rsid w:val="00097A4A"/>
    <w:rsid w:val="000B4DEA"/>
    <w:rsid w:val="00102A47"/>
    <w:rsid w:val="00133B2C"/>
    <w:rsid w:val="00137A7A"/>
    <w:rsid w:val="00155D4B"/>
    <w:rsid w:val="0017486F"/>
    <w:rsid w:val="001A4832"/>
    <w:rsid w:val="001B114A"/>
    <w:rsid w:val="001C4880"/>
    <w:rsid w:val="001C5833"/>
    <w:rsid w:val="001D6248"/>
    <w:rsid w:val="00205D02"/>
    <w:rsid w:val="002102C0"/>
    <w:rsid w:val="00220EDB"/>
    <w:rsid w:val="00227046"/>
    <w:rsid w:val="00242AA4"/>
    <w:rsid w:val="00253E2A"/>
    <w:rsid w:val="00285759"/>
    <w:rsid w:val="002C4D74"/>
    <w:rsid w:val="002C7836"/>
    <w:rsid w:val="002E1E64"/>
    <w:rsid w:val="002F419E"/>
    <w:rsid w:val="00312CC6"/>
    <w:rsid w:val="0032539E"/>
    <w:rsid w:val="00334445"/>
    <w:rsid w:val="00350C61"/>
    <w:rsid w:val="003778B5"/>
    <w:rsid w:val="00381264"/>
    <w:rsid w:val="003A5C14"/>
    <w:rsid w:val="003D573F"/>
    <w:rsid w:val="003E590F"/>
    <w:rsid w:val="003E5D90"/>
    <w:rsid w:val="003F7506"/>
    <w:rsid w:val="00412E04"/>
    <w:rsid w:val="00432873"/>
    <w:rsid w:val="00442F79"/>
    <w:rsid w:val="00447C74"/>
    <w:rsid w:val="0045413D"/>
    <w:rsid w:val="00476100"/>
    <w:rsid w:val="00482266"/>
    <w:rsid w:val="0049002E"/>
    <w:rsid w:val="00491097"/>
    <w:rsid w:val="004923C8"/>
    <w:rsid w:val="004B1919"/>
    <w:rsid w:val="004B30CB"/>
    <w:rsid w:val="004B4339"/>
    <w:rsid w:val="004C4B37"/>
    <w:rsid w:val="00507FBF"/>
    <w:rsid w:val="0051798C"/>
    <w:rsid w:val="0056180A"/>
    <w:rsid w:val="00564878"/>
    <w:rsid w:val="0056561A"/>
    <w:rsid w:val="00574EF0"/>
    <w:rsid w:val="00585806"/>
    <w:rsid w:val="005932AD"/>
    <w:rsid w:val="00597637"/>
    <w:rsid w:val="005A282A"/>
    <w:rsid w:val="005C6A02"/>
    <w:rsid w:val="005D3D76"/>
    <w:rsid w:val="005E42F7"/>
    <w:rsid w:val="005F62D8"/>
    <w:rsid w:val="005F69B1"/>
    <w:rsid w:val="0061740B"/>
    <w:rsid w:val="00631137"/>
    <w:rsid w:val="0065210B"/>
    <w:rsid w:val="00662AAA"/>
    <w:rsid w:val="006773B9"/>
    <w:rsid w:val="0068181F"/>
    <w:rsid w:val="006A6B1B"/>
    <w:rsid w:val="0071464D"/>
    <w:rsid w:val="00737938"/>
    <w:rsid w:val="00754C04"/>
    <w:rsid w:val="00795F60"/>
    <w:rsid w:val="007C0C3B"/>
    <w:rsid w:val="007D1B1F"/>
    <w:rsid w:val="007E351A"/>
    <w:rsid w:val="007E40A6"/>
    <w:rsid w:val="007F5072"/>
    <w:rsid w:val="007F701F"/>
    <w:rsid w:val="008073E1"/>
    <w:rsid w:val="0081186B"/>
    <w:rsid w:val="008239BB"/>
    <w:rsid w:val="00823AF8"/>
    <w:rsid w:val="0088594A"/>
    <w:rsid w:val="008952C0"/>
    <w:rsid w:val="00897938"/>
    <w:rsid w:val="008A5DCD"/>
    <w:rsid w:val="008B5CDD"/>
    <w:rsid w:val="008D2BF6"/>
    <w:rsid w:val="008F23EA"/>
    <w:rsid w:val="008F55B8"/>
    <w:rsid w:val="00904B01"/>
    <w:rsid w:val="00906E69"/>
    <w:rsid w:val="00912570"/>
    <w:rsid w:val="00912765"/>
    <w:rsid w:val="00950A1C"/>
    <w:rsid w:val="009A1EA3"/>
    <w:rsid w:val="009A4B30"/>
    <w:rsid w:val="009C5E66"/>
    <w:rsid w:val="009D5EEE"/>
    <w:rsid w:val="009F2498"/>
    <w:rsid w:val="00A1123F"/>
    <w:rsid w:val="00A14788"/>
    <w:rsid w:val="00A73756"/>
    <w:rsid w:val="00A82C67"/>
    <w:rsid w:val="00AA5A4D"/>
    <w:rsid w:val="00AB163F"/>
    <w:rsid w:val="00AB760C"/>
    <w:rsid w:val="00AE650A"/>
    <w:rsid w:val="00AF2D7E"/>
    <w:rsid w:val="00B13C6F"/>
    <w:rsid w:val="00B303F0"/>
    <w:rsid w:val="00B32747"/>
    <w:rsid w:val="00B40D9A"/>
    <w:rsid w:val="00B47531"/>
    <w:rsid w:val="00B5265C"/>
    <w:rsid w:val="00BF3183"/>
    <w:rsid w:val="00BF6741"/>
    <w:rsid w:val="00C12733"/>
    <w:rsid w:val="00C760F1"/>
    <w:rsid w:val="00CA52B7"/>
    <w:rsid w:val="00CC326F"/>
    <w:rsid w:val="00D03575"/>
    <w:rsid w:val="00D202BA"/>
    <w:rsid w:val="00D32903"/>
    <w:rsid w:val="00D34FDA"/>
    <w:rsid w:val="00D41E60"/>
    <w:rsid w:val="00D529B0"/>
    <w:rsid w:val="00D607DE"/>
    <w:rsid w:val="00D61E49"/>
    <w:rsid w:val="00D72C94"/>
    <w:rsid w:val="00D76DD6"/>
    <w:rsid w:val="00D87E99"/>
    <w:rsid w:val="00D97A15"/>
    <w:rsid w:val="00DD6DE7"/>
    <w:rsid w:val="00DF16AF"/>
    <w:rsid w:val="00E438ED"/>
    <w:rsid w:val="00EC56D9"/>
    <w:rsid w:val="00ED1C4B"/>
    <w:rsid w:val="00ED4E13"/>
    <w:rsid w:val="00EF18D5"/>
    <w:rsid w:val="00EF4984"/>
    <w:rsid w:val="00F009AF"/>
    <w:rsid w:val="00F32710"/>
    <w:rsid w:val="00F55140"/>
    <w:rsid w:val="00F76E34"/>
    <w:rsid w:val="00FB3F9D"/>
    <w:rsid w:val="00FF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EA9D152-09F7-475A-99AB-922518C72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61E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1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61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61E4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61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1E4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1E49"/>
    <w:rPr>
      <w:b/>
      <w:bCs/>
      <w:kern w:val="44"/>
      <w:sz w:val="44"/>
      <w:szCs w:val="44"/>
    </w:rPr>
  </w:style>
  <w:style w:type="table" w:customStyle="1" w:styleId="10">
    <w:name w:val="网格型1"/>
    <w:basedOn w:val="a1"/>
    <w:next w:val="a3"/>
    <w:uiPriority w:val="59"/>
    <w:rsid w:val="00CC326F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06497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064977"/>
    <w:rPr>
      <w:color w:val="800080"/>
      <w:u w:val="single"/>
    </w:rPr>
  </w:style>
  <w:style w:type="character" w:styleId="a8">
    <w:name w:val="line number"/>
    <w:basedOn w:val="a0"/>
    <w:uiPriority w:val="99"/>
    <w:semiHidden/>
    <w:unhideWhenUsed/>
    <w:rsid w:val="00950A1C"/>
  </w:style>
  <w:style w:type="paragraph" w:styleId="a9">
    <w:name w:val="Balloon Text"/>
    <w:basedOn w:val="a"/>
    <w:link w:val="Char1"/>
    <w:uiPriority w:val="99"/>
    <w:semiHidden/>
    <w:unhideWhenUsed/>
    <w:rsid w:val="00A14788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A14788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A1EA3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9A1EA3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9A1EA3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9A1EA3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9A1E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7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67C8F1-358E-4E26-98D6-E82732137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6</Words>
  <Characters>17366</Characters>
  <Application>Microsoft Office Word</Application>
  <DocSecurity>0</DocSecurity>
  <Lines>144</Lines>
  <Paragraphs>40</Paragraphs>
  <ScaleCrop>false</ScaleCrop>
  <Company>微软中国</Company>
  <LinksUpToDate>false</LinksUpToDate>
  <CharactersWithSpaces>20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e Ni</cp:lastModifiedBy>
  <cp:revision>3</cp:revision>
  <dcterms:created xsi:type="dcterms:W3CDTF">2016-05-27T09:23:00Z</dcterms:created>
  <dcterms:modified xsi:type="dcterms:W3CDTF">2016-05-27T09:23:00Z</dcterms:modified>
</cp:coreProperties>
</file>